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AEB78" w14:textId="77777777" w:rsidR="00AC36D1" w:rsidRPr="00DF6A2B" w:rsidRDefault="00AC36D1" w:rsidP="00AC36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F6A2B">
        <w:rPr>
          <w:rFonts w:ascii="Times New Roman" w:hAnsi="Times New Roman" w:cs="Times New Roman" w:hint="eastAsia"/>
          <w:b/>
          <w:bCs/>
          <w:sz w:val="28"/>
          <w:szCs w:val="28"/>
        </w:rPr>
        <w:t>SUPPLEMENTARY INFORMATION</w:t>
      </w:r>
    </w:p>
    <w:tbl>
      <w:tblPr>
        <w:tblStyle w:val="af2"/>
        <w:tblW w:w="821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268"/>
        <w:gridCol w:w="2693"/>
      </w:tblGrid>
      <w:tr w:rsidR="00AC36D1" w:rsidRPr="00DF6A2B" w14:paraId="4E0B5537" w14:textId="77777777" w:rsidTr="00D526EE">
        <w:trPr>
          <w:cantSplit/>
          <w:trHeight w:hRule="exact" w:val="288"/>
        </w:trPr>
        <w:tc>
          <w:tcPr>
            <w:tcW w:w="325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4D58153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EAGENT OR RESOURCE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4731ADE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OURCE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57EA2E9E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IDENTIFIER</w:t>
            </w:r>
          </w:p>
        </w:tc>
      </w:tr>
      <w:tr w:rsidR="00AC36D1" w:rsidRPr="00DF6A2B" w14:paraId="226507C8" w14:textId="77777777" w:rsidTr="00D526EE">
        <w:trPr>
          <w:cantSplit/>
          <w:trHeight w:val="259"/>
        </w:trPr>
        <w:tc>
          <w:tcPr>
            <w:tcW w:w="8219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3D0F573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ntibodies</w:t>
            </w:r>
          </w:p>
        </w:tc>
      </w:tr>
      <w:tr w:rsidR="00AC36D1" w:rsidRPr="00DF6A2B" w14:paraId="334EC4A1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E856AE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45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520E9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06148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: 103108; RRID:</w:t>
            </w:r>
            <w:r w:rsidRPr="00DF6A2B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_312972</w:t>
            </w:r>
          </w:p>
        </w:tc>
      </w:tr>
      <w:tr w:rsidR="00AC36D1" w:rsidRPr="00DF6A2B" w14:paraId="0513E207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DA2DE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11b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1EDEF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5C757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: 101222; RRID: AB_493705</w:t>
            </w:r>
          </w:p>
        </w:tc>
      </w:tr>
      <w:tr w:rsidR="00AC36D1" w:rsidRPr="00DF6A2B" w14:paraId="36C3D8C2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D2E10F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F4/8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10F75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ED4D8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: 123116; RRID: AB_893481</w:t>
            </w:r>
          </w:p>
        </w:tc>
      </w:tr>
      <w:tr w:rsidR="00AC36D1" w:rsidRPr="00DF6A2B" w14:paraId="405DBA12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5F649E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8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A3C89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52C50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: 105008; RRID: AB_313150</w:t>
            </w:r>
          </w:p>
        </w:tc>
      </w:tr>
      <w:tr w:rsidR="00AC36D1" w:rsidRPr="00DF6A2B" w14:paraId="2017F21D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B8092C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20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44C583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59F4F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: 141717; RRID: AB_2562232</w:t>
            </w:r>
          </w:p>
        </w:tc>
      </w:tr>
      <w:tr w:rsidR="00AC36D1" w:rsidRPr="00DF6A2B" w14:paraId="57967120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B00D7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015A4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F1640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: 102523; RRID: AB_2572181</w:t>
            </w:r>
          </w:p>
        </w:tc>
      </w:tr>
      <w:tr w:rsidR="00AC36D1" w:rsidRPr="00DF6A2B" w14:paraId="1CF4B596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7EAEA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EMC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FEB78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D26EE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67854-1-Ig</w:t>
            </w:r>
          </w:p>
        </w:tc>
      </w:tr>
      <w:tr w:rsidR="00AC36D1" w:rsidRPr="00DF6A2B" w14:paraId="28CAF6F6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E6FB0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RAN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393CF2" w14:textId="77777777" w:rsidR="00AC36D1" w:rsidRPr="00DF6A2B" w:rsidRDefault="00000000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7" w:tgtFrame="_blank" w:history="1">
              <w:r w:rsidR="00AC36D1" w:rsidRPr="00DF6A2B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Santa Cruz</w:t>
              </w:r>
            </w:hyperlink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E3DE11" w14:textId="77777777" w:rsidR="00AC36D1" w:rsidRPr="00DF6A2B" w:rsidRDefault="00AC36D1" w:rsidP="00D526E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sz w:val="16"/>
                <w:szCs w:val="16"/>
              </w:rPr>
              <w:t>sc-52951</w:t>
            </w:r>
          </w:p>
        </w:tc>
      </w:tr>
      <w:tr w:rsidR="00AC36D1" w:rsidRPr="00DF6A2B" w14:paraId="3BE25347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710B7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IVE/DEAD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1B4B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vitrogen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0F8EB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L10119</w:t>
            </w:r>
          </w:p>
        </w:tc>
      </w:tr>
      <w:tr w:rsidR="00AC36D1" w:rsidRPr="00DF6A2B" w14:paraId="534C75D3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A193FF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F4/8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B7893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18965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28463-1-AP</w:t>
            </w:r>
          </w:p>
        </w:tc>
      </w:tr>
      <w:tr w:rsidR="00AC36D1" w:rsidRPr="00DF6A2B" w14:paraId="7F098F22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5100E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IL-1β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9CBBA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ervicebio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D769F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GB12115-100</w:t>
            </w:r>
          </w:p>
        </w:tc>
      </w:tr>
      <w:tr w:rsidR="00AC36D1" w:rsidRPr="00DF6A2B" w14:paraId="312F39E9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C4FA1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TSK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BB568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F3D49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11239-1-AP</w:t>
            </w:r>
          </w:p>
        </w:tc>
      </w:tr>
      <w:tr w:rsidR="00AC36D1" w:rsidRPr="00DF6A2B" w14:paraId="01DC5F7D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CD7B2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8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F998E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6A94D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b119857</w:t>
            </w:r>
          </w:p>
        </w:tc>
      </w:tr>
      <w:tr w:rsidR="00AC36D1" w:rsidRPr="00DF6A2B" w14:paraId="7B169D0D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47E30C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DE3CBF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D3FD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80530-1-RR</w:t>
            </w:r>
          </w:p>
        </w:tc>
      </w:tr>
      <w:tr w:rsidR="00AC36D1" w:rsidRPr="00DF6A2B" w14:paraId="312B3C54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93F14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CD20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9C573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CA765A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b64693</w:t>
            </w:r>
          </w:p>
        </w:tc>
      </w:tr>
      <w:tr w:rsidR="00AC36D1" w:rsidRPr="00DF6A2B" w14:paraId="05B4CFED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B62FF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nti-mouse </w:t>
            </w: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OS</w:t>
            </w:r>
            <w:proofErr w:type="spellEnd"/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BF613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FBDF5E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18985-1-AP</w:t>
            </w:r>
          </w:p>
        </w:tc>
      </w:tr>
      <w:tr w:rsidR="00AC36D1" w:rsidRPr="00DF6A2B" w14:paraId="036CEFD0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99791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Arg-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C801F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01001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66129-1-Ig</w:t>
            </w:r>
          </w:p>
        </w:tc>
      </w:tr>
      <w:tr w:rsidR="00AC36D1" w:rsidRPr="00DF6A2B" w14:paraId="48CA538C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38AB4C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i-mouse OP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1046F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7E7E9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30200-1-AP</w:t>
            </w:r>
          </w:p>
        </w:tc>
      </w:tr>
      <w:tr w:rsidR="00AC36D1" w:rsidRPr="00DF6A2B" w14:paraId="6E709AAE" w14:textId="77777777" w:rsidTr="00D526EE">
        <w:trPr>
          <w:cantSplit/>
          <w:trHeight w:val="259"/>
        </w:trPr>
        <w:tc>
          <w:tcPr>
            <w:tcW w:w="8219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4F3F7A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Biological samples</w:t>
            </w:r>
          </w:p>
        </w:tc>
      </w:tr>
      <w:tr w:rsidR="00AC36D1" w:rsidRPr="00DF6A2B" w14:paraId="1F749A8A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EAFD5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urine organ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05133A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e in this study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BF42D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C36D1" w:rsidRPr="00DF6A2B" w14:paraId="604592B7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59557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urine femur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31361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e in this study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F5B5A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C36D1" w:rsidRPr="00DF6A2B" w14:paraId="33991048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1A5D4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urine serum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79751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e in this study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8DB65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C36D1" w:rsidRPr="00DF6A2B" w14:paraId="0779EDD5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126A7C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urine macrophage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8BBFB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e in this study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475AF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C36D1" w:rsidRPr="00DF6A2B" w14:paraId="2444E94B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A5C31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urine monocyte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3A4AD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e in this study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55A26C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C36D1" w:rsidRPr="00DF6A2B" w14:paraId="369132B8" w14:textId="77777777" w:rsidTr="00D526EE">
        <w:trPr>
          <w:cantSplit/>
          <w:trHeight w:val="259"/>
        </w:trPr>
        <w:tc>
          <w:tcPr>
            <w:tcW w:w="8219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2B6B6D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hemicals, peptides, and recombinant proteins</w:t>
            </w:r>
          </w:p>
        </w:tc>
      </w:tr>
      <w:tr w:rsidR="00AC36D1" w:rsidRPr="00DF6A2B" w14:paraId="7219CE39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5383CD" w14:textId="2E15B455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hitosan</w:t>
            </w:r>
            <w:r w:rsidR="00F22731"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F22731"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(Mw: ~</w:t>
            </w:r>
            <w:r w:rsidR="00F22731"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F22731"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0 × 10</w:t>
            </w:r>
            <w:r w:rsidR="00F22731" w:rsidRPr="00DF6A2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  <w:lang w:eastAsia="en-US"/>
              </w:rPr>
              <w:t>4</w:t>
            </w:r>
            <w:r w:rsidR="00F22731"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Da)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F440D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Shenzhen </w:t>
            </w: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Zhongfayuan</w:t>
            </w:r>
            <w:proofErr w:type="spellEnd"/>
          </w:p>
        </w:tc>
        <w:tc>
          <w:tcPr>
            <w:tcW w:w="269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684B3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9012-76-4</w:t>
            </w:r>
          </w:p>
        </w:tc>
      </w:tr>
      <w:tr w:rsidR="00AC36D1" w:rsidRPr="00DF6A2B" w14:paraId="0EEC6E82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0953B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OCT compound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DDB32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akura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2EBBEF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4583</w:t>
            </w:r>
          </w:p>
        </w:tc>
      </w:tr>
      <w:tr w:rsidR="00AC36D1" w:rsidRPr="00DF6A2B" w14:paraId="11AC93F3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582AEC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4% paraformaldehyde buffer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73745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ervicebio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42972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G1101-500ML</w:t>
            </w:r>
          </w:p>
        </w:tc>
      </w:tr>
      <w:tr w:rsidR="00AC36D1" w:rsidRPr="00DF6A2B" w14:paraId="2393CCCB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B4854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lastRenderedPageBreak/>
              <w:t xml:space="preserve">staining buffer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69D0E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7F2AA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420201</w:t>
            </w:r>
          </w:p>
        </w:tc>
      </w:tr>
      <w:tr w:rsidR="00AC36D1" w:rsidRPr="00DF6A2B" w14:paraId="68A73A91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243AD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X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F26C0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okangbio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27104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X3251</w:t>
            </w:r>
          </w:p>
        </w:tc>
      </w:tr>
      <w:tr w:rsidR="00AC36D1" w:rsidRPr="00DF6A2B" w14:paraId="71CD421C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7ECC4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PS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6FA673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igma Aldrich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1378F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7-473-0</w:t>
            </w:r>
          </w:p>
        </w:tc>
      </w:tr>
      <w:tr w:rsidR="00AC36D1" w:rsidRPr="00DF6A2B" w14:paraId="7FA5F32E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6E323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DMEM medium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89668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Gibco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2F679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C36D1" w:rsidRPr="00DF6A2B" w14:paraId="5B13B55E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C6F180F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EDTA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CFAC41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ervicebio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B41EC5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G1105-500ML</w:t>
            </w:r>
          </w:p>
        </w:tc>
      </w:tr>
      <w:tr w:rsidR="00AC36D1" w:rsidRPr="00DF6A2B" w14:paraId="0F8994D3" w14:textId="77777777" w:rsidTr="00D526EE">
        <w:trPr>
          <w:cantSplit/>
          <w:trHeight w:val="259"/>
        </w:trPr>
        <w:tc>
          <w:tcPr>
            <w:tcW w:w="8219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E21BE2D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ritical commercial assays</w:t>
            </w:r>
          </w:p>
        </w:tc>
      </w:tr>
      <w:tr w:rsidR="00AC36D1" w:rsidRPr="00DF6A2B" w14:paraId="4FCA9AC3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1F1947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ouse IL-1 beta ELISA Kit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197C3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BFA93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KE10003</w:t>
            </w:r>
          </w:p>
        </w:tc>
      </w:tr>
      <w:tr w:rsidR="00AC36D1" w:rsidRPr="00DF6A2B" w14:paraId="3A638BE2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9FFC2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ouse TNF-alpha ELISA Ki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98A7A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6387F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KE10002</w:t>
            </w:r>
          </w:p>
        </w:tc>
      </w:tr>
      <w:tr w:rsidR="00AC36D1" w:rsidRPr="00DF6A2B" w14:paraId="02874086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FA3AB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ouse IL-6 ELISA Kit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AA46C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694BA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at: 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KE10007</w:t>
            </w:r>
          </w:p>
        </w:tc>
      </w:tr>
      <w:tr w:rsidR="00D328FA" w:rsidRPr="00DF6A2B" w14:paraId="39BF3AF4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AC5B9C" w14:textId="60D33F47" w:rsidR="00D328FA" w:rsidRPr="00DF6A2B" w:rsidRDefault="00D328FA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ell Counting Kit-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435D24" w14:textId="09EDACAA" w:rsidR="00D328FA" w:rsidRPr="00DF6A2B" w:rsidRDefault="00D328FA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F6A2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ervicebio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591675" w14:textId="67EC137A" w:rsidR="00D328FA" w:rsidRPr="00DF6A2B" w:rsidRDefault="00D328FA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at</w:t>
            </w:r>
            <w:r w:rsidRPr="00DF6A2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：</w:t>
            </w:r>
            <w:r w:rsidRPr="00DF6A2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4103</w:t>
            </w:r>
          </w:p>
        </w:tc>
      </w:tr>
      <w:tr w:rsidR="00AC36D1" w:rsidRPr="00DF6A2B" w14:paraId="6B674955" w14:textId="77777777" w:rsidTr="00D526EE">
        <w:trPr>
          <w:cantSplit/>
          <w:trHeight w:val="259"/>
        </w:trPr>
        <w:tc>
          <w:tcPr>
            <w:tcW w:w="8219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9C310C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oftware and algorithms</w:t>
            </w:r>
          </w:p>
        </w:tc>
      </w:tr>
      <w:tr w:rsidR="00AC36D1" w:rsidRPr="00DF6A2B" w14:paraId="0CD5684A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7524B5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FlowJo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0E241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Tree Star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8AAB2B" w14:textId="77777777" w:rsidR="00AC36D1" w:rsidRPr="00DF6A2B" w:rsidRDefault="00000000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8" w:history="1">
              <w:r w:rsidR="00AC36D1" w:rsidRPr="00DF6A2B">
                <w:rPr>
                  <w:rStyle w:val="af3"/>
                  <w:rFonts w:ascii="Times New Roman" w:hAnsi="Times New Roman" w:cs="Times New Roman"/>
                  <w:kern w:val="0"/>
                  <w:sz w:val="16"/>
                  <w:szCs w:val="16"/>
                  <w:lang w:eastAsia="en-US"/>
                </w:rPr>
                <w:t>Home | FlowJo, LLC</w:t>
              </w:r>
            </w:hyperlink>
          </w:p>
        </w:tc>
      </w:tr>
      <w:tr w:rsidR="00AC36D1" w:rsidRPr="00DF6A2B" w14:paraId="51ED4D55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0EA64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rosoft offic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0E42B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rosoft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216A0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https://www.microsoft.com/</w:t>
            </w:r>
          </w:p>
        </w:tc>
      </w:tr>
      <w:tr w:rsidR="00AC36D1" w:rsidRPr="00DF6A2B" w14:paraId="1C964080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BC97F6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GraphPad Prism 9.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1E894A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GraphPa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85BC50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http://www.graphpad-prism.cn/</w:t>
            </w:r>
          </w:p>
        </w:tc>
      </w:tr>
      <w:tr w:rsidR="00AC36D1" w:rsidRPr="00DF6A2B" w14:paraId="117E0D0B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35368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dobe Photoshop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78E20E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dobe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852234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https://www.adobe.com/cn/ products/photoshop.html</w:t>
            </w:r>
          </w:p>
        </w:tc>
      </w:tr>
      <w:tr w:rsidR="00AC36D1" w:rsidRPr="00DF6A2B" w14:paraId="488F31D8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C724E8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dobe Illustrator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DF9DD1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dobe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B623F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https://www.adobe.com/cn/ products/illustrator.html</w:t>
            </w:r>
          </w:p>
        </w:tc>
      </w:tr>
      <w:tr w:rsidR="00AC36D1" w:rsidRPr="00DF6A2B" w14:paraId="1E88337E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78074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hemDraw</w:t>
            </w:r>
            <w:proofErr w:type="spellEnd"/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BB360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evvity</w:t>
            </w:r>
            <w:proofErr w:type="spellEnd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13CC0E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https://www.chemdraw.com.</w:t>
            </w:r>
          </w:p>
        </w:tc>
      </w:tr>
      <w:tr w:rsidR="00AC36D1" w:rsidRPr="00DF6A2B" w14:paraId="7D70B575" w14:textId="77777777" w:rsidTr="00D526EE">
        <w:trPr>
          <w:cantSplit/>
          <w:trHeight w:val="259"/>
        </w:trPr>
        <w:tc>
          <w:tcPr>
            <w:tcW w:w="32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A2C2CBB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ImageJ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BBCF879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National Institutes of Health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B94FB12" w14:textId="77777777" w:rsidR="00AC36D1" w:rsidRPr="00DF6A2B" w:rsidRDefault="00AC36D1" w:rsidP="00D526EE">
            <w:pPr>
              <w:widowControl/>
              <w:spacing w:after="12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https://imagej.ne</w:t>
            </w:r>
            <w:r w:rsidRPr="00DF6A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t</w:t>
            </w:r>
          </w:p>
        </w:tc>
      </w:tr>
    </w:tbl>
    <w:p w14:paraId="008F495C" w14:textId="77777777" w:rsidR="00B00FEA" w:rsidRPr="00DF6A2B" w:rsidRDefault="00B00FEA">
      <w:pPr>
        <w:rPr>
          <w:rFonts w:hint="eastAsia"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C36D1" w:rsidRPr="00DF6A2B" w14:paraId="23F8BA21" w14:textId="77777777" w:rsidTr="00836F83">
        <w:trPr>
          <w:jc w:val="center"/>
        </w:trPr>
        <w:tc>
          <w:tcPr>
            <w:tcW w:w="8296" w:type="dxa"/>
          </w:tcPr>
          <w:p w14:paraId="6486D726" w14:textId="0BE89373" w:rsidR="00AC36D1" w:rsidRPr="00DF6A2B" w:rsidRDefault="00AC36D1" w:rsidP="00AC36D1">
            <w:pPr>
              <w:jc w:val="center"/>
              <w:rPr>
                <w:rFonts w:hint="eastAsia"/>
              </w:rPr>
            </w:pPr>
          </w:p>
        </w:tc>
      </w:tr>
    </w:tbl>
    <w:p w14:paraId="5D3DBE2D" w14:textId="4A3C513D" w:rsidR="00AC36D1" w:rsidRPr="00DF6A2B" w:rsidRDefault="00AC36D1" w:rsidP="00AC36D1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1. Effects of LPS-induced acute lung injury on bone inflammation and histology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Representative immunohistochemical staining images of femurs showing IL-1β, TNF-α, and IL-6 expression under mock and LPS-treated conditions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Quantification of IL-1β, TNF-α, and IL-6 positive areas in femoral sections</w:t>
      </w:r>
      <w:r w:rsidR="00D732F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="002C2EB5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c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Representative H&amp;E staining images of femoral sections showing overall bone structure and inflammatory changes. Insets represent higher magnification of boxed areas. Statistical analysis: Data are presented as mean ± standard deviation (SD). *P &lt; 0.05, **P &lt; 0.01, ***P &lt; 0.005</w:t>
      </w:r>
      <w:r w:rsidR="00764C24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764C24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764C24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764C24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C36D1" w:rsidRPr="00DF6A2B" w14:paraId="49681BA4" w14:textId="77777777" w:rsidTr="00836F83">
        <w:trPr>
          <w:jc w:val="center"/>
        </w:trPr>
        <w:tc>
          <w:tcPr>
            <w:tcW w:w="8296" w:type="dxa"/>
          </w:tcPr>
          <w:p w14:paraId="36327966" w14:textId="746D6CBB" w:rsidR="00AC36D1" w:rsidRPr="00DF6A2B" w:rsidRDefault="00AC36D1" w:rsidP="008A6A69">
            <w:pPr>
              <w:jc w:val="center"/>
              <w:rPr>
                <w:rFonts w:hint="eastAsia"/>
              </w:rPr>
            </w:pPr>
          </w:p>
        </w:tc>
      </w:tr>
    </w:tbl>
    <w:p w14:paraId="15E902A4" w14:textId="21D86F6E" w:rsidR="006C19F9" w:rsidRPr="00DF6A2B" w:rsidRDefault="00AC36D1" w:rsidP="00D3568C">
      <w:pPr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2. Biocompatibility, sulfation degree, and dosage optimization of 26SCS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ulfation degree analysis of 26SCS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="008A6A69" w:rsidRPr="00DF6A2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Ex vivo fluorescence imaging of </w:t>
      </w:r>
      <w:r w:rsidR="008A6A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lung tissue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harvested at different time points (6, 12, 24, and 48 hours) after oral administration of fluorescence-labeled 26SCS. </w:t>
      </w:r>
      <w:r w:rsidR="008A6A69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c</w:t>
      </w:r>
      <w:r w:rsidR="008A6A69" w:rsidRPr="00DF6A2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Time course of fluorescence intensity in </w:t>
      </w:r>
      <w:r w:rsidR="008A6A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lung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tissue after oral administration</w:t>
      </w:r>
      <w:r w:rsidR="00D732F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3)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8A6A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d</w:t>
      </w:r>
      <w:r w:rsidR="008A6A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Effect of different doses of 26SCS on cytokine concentration</w:t>
      </w:r>
      <w:r w:rsidR="00D732F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3)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8A6A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5B68F8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e </w:t>
      </w:r>
      <w:r w:rsidR="005B68F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CCK-8 assay of macrophage viability after treatment with 26SCS (1 and 10 </w:t>
      </w:r>
      <w:proofErr w:type="spellStart"/>
      <w:r w:rsidR="005B68F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μg</w:t>
      </w:r>
      <w:proofErr w:type="spellEnd"/>
      <w:r w:rsidR="005B68F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/mL) for 1, 3, and 7 days</w:t>
      </w:r>
      <w:r w:rsidR="00D732F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="005B68F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5B68F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5B68F8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f</w:t>
      </w:r>
      <w:r w:rsidR="008A6A69" w:rsidRPr="00DF6A2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Representative H&amp;E staining images of the heart, </w:t>
      </w:r>
      <w:r w:rsidR="008A6A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lastRenderedPageBreak/>
        <w:t>liver, spleen, lung, and kidney tissues from the Ctrl and 26SCS groups.</w:t>
      </w:r>
      <w:r w:rsidR="008A6A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Statistical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analysis: Data are presented as mean ± standard deviation (SD)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53BD8" w:rsidRPr="00DF6A2B" w14:paraId="4F15AFE3" w14:textId="77777777" w:rsidTr="00836F83">
        <w:tc>
          <w:tcPr>
            <w:tcW w:w="8296" w:type="dxa"/>
          </w:tcPr>
          <w:p w14:paraId="20113472" w14:textId="24F1267D" w:rsidR="00D53BD8" w:rsidRPr="00DF6A2B" w:rsidRDefault="00D53BD8" w:rsidP="00D53BD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009B50F" w14:textId="4AC145D8" w:rsidR="00D53BD8" w:rsidRPr="00DF6A2B" w:rsidRDefault="00BB1579" w:rsidP="00901356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8F6A23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3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26SCS mitigates bone loss in </w:t>
      </w:r>
      <w:r w:rsidR="00412D23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v</w:t>
      </w:r>
      <w:r w:rsidR="00412D23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ertebrae</w:t>
      </w:r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D53BD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D53BD8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Representative </w:t>
      </w:r>
      <w:proofErr w:type="spellStart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μCT</w:t>
      </w:r>
      <w:proofErr w:type="spellEnd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images of </w:t>
      </w:r>
      <w:r w:rsidR="00486367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L4 </w:t>
      </w:r>
      <w:r w:rsidR="0010360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v</w:t>
      </w:r>
      <w:r w:rsidR="0010360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ertebrae</w:t>
      </w:r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on day 30. </w:t>
      </w:r>
      <w:r w:rsidR="00D53BD8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="00D53BD8" w:rsidRPr="00DF6A2B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Quantitative analysis of bone parameters based on </w:t>
      </w:r>
      <w:proofErr w:type="spellStart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μCT</w:t>
      </w:r>
      <w:proofErr w:type="spellEnd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, including bone volume fraction (BV/TV), trabecular separation (</w:t>
      </w:r>
      <w:proofErr w:type="spellStart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b.Sp</w:t>
      </w:r>
      <w:proofErr w:type="spellEnd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), trabecular thickness (</w:t>
      </w:r>
      <w:proofErr w:type="spellStart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b.Th</w:t>
      </w:r>
      <w:proofErr w:type="spellEnd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), and trabecular number (</w:t>
      </w:r>
      <w:proofErr w:type="spellStart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b.N</w:t>
      </w:r>
      <w:proofErr w:type="spellEnd"/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)</w:t>
      </w:r>
      <w:r w:rsidR="00680784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="00D53BD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901356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tatistical analysis: Data are presented as mean ± standard deviation (SD). *P &lt; 0.05, **P &lt; 0.01, ***P &lt; 0.005</w:t>
      </w:r>
      <w:r w:rsidR="00901356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901356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901356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901356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C19F9" w:rsidRPr="00DF6A2B" w14:paraId="41ED3C7A" w14:textId="77777777" w:rsidTr="006C19F9">
        <w:trPr>
          <w:jc w:val="center"/>
        </w:trPr>
        <w:tc>
          <w:tcPr>
            <w:tcW w:w="8296" w:type="dxa"/>
          </w:tcPr>
          <w:p w14:paraId="5287E1C6" w14:textId="525E5A42" w:rsidR="006C19F9" w:rsidRPr="00DF6A2B" w:rsidRDefault="006C19F9" w:rsidP="0038747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D6B9033" w14:textId="20423DC7" w:rsidR="006C19F9" w:rsidRPr="00DF6A2B" w:rsidRDefault="006C19F9" w:rsidP="00901356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4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proofErr w:type="spellEnd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he logic of flow cytometry gating for osteoclast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C19F9" w:rsidRPr="00DF6A2B" w14:paraId="7D14F100" w14:textId="77777777" w:rsidTr="006C19F9">
        <w:trPr>
          <w:jc w:val="center"/>
        </w:trPr>
        <w:tc>
          <w:tcPr>
            <w:tcW w:w="8296" w:type="dxa"/>
          </w:tcPr>
          <w:p w14:paraId="043840A7" w14:textId="08B96F72" w:rsidR="006C19F9" w:rsidRPr="00DF6A2B" w:rsidRDefault="006C19F9" w:rsidP="00901356">
            <w:pPr>
              <w:widowControl/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189D889" w14:textId="433128A4" w:rsidR="006C19F9" w:rsidRPr="00DF6A2B" w:rsidRDefault="006C19F9" w:rsidP="007D3689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5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BALF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levels of inflammatory cytokines (TNF-α, IL-1β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IL-6) measured by ELISA on days 3 and 7</w:t>
      </w:r>
      <w:r w:rsidR="00F9424B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he logic of flow cytometry gating for macrophage polarization</w:t>
      </w:r>
      <w:r w:rsidR="00AD3B9A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in </w:t>
      </w:r>
      <w:r w:rsidR="00091DB3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the </w:t>
      </w:r>
      <w:r w:rsidR="00AD3B9A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femurs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="007D368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Statistical analysis: Data are presented as mean ± standard deviation (SD). *P &lt; 0.05, **P &lt; 0.01, ***P &lt; 0.005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7D368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7D368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91DB3" w:rsidRPr="00DF6A2B" w14:paraId="3AA611CE" w14:textId="77777777" w:rsidTr="007D3689">
        <w:trPr>
          <w:jc w:val="center"/>
        </w:trPr>
        <w:tc>
          <w:tcPr>
            <w:tcW w:w="8296" w:type="dxa"/>
          </w:tcPr>
          <w:p w14:paraId="235623BF" w14:textId="4CF5173E" w:rsidR="00091DB3" w:rsidRPr="00DF6A2B" w:rsidRDefault="00091DB3" w:rsidP="00901356">
            <w:pPr>
              <w:widowControl/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C5F1DCC" w14:textId="21C27577" w:rsidR="00091DB3" w:rsidRPr="00DF6A2B" w:rsidRDefault="007D3689" w:rsidP="00394C56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6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091DB3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The logic of flow cytometry gating for macrophage polarization</w:t>
      </w:r>
      <w:r w:rsidR="00091DB3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091DB3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and neutrophil infiltration</w:t>
      </w:r>
      <w:r w:rsidR="00091DB3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in the lungs</w:t>
      </w:r>
      <w:r w:rsidR="00091DB3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E77C1" w:rsidRPr="00DF6A2B" w14:paraId="7CFB0766" w14:textId="77777777" w:rsidTr="00836F83">
        <w:tc>
          <w:tcPr>
            <w:tcW w:w="8296" w:type="dxa"/>
          </w:tcPr>
          <w:p w14:paraId="679FEAAE" w14:textId="71899384" w:rsidR="001E77C1" w:rsidRPr="00DF6A2B" w:rsidRDefault="001E77C1" w:rsidP="00394C5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</w:tbl>
    <w:p w14:paraId="36234694" w14:textId="6F252A3B" w:rsidR="001E77C1" w:rsidRPr="00DF6A2B" w:rsidRDefault="001E77C1" w:rsidP="00901356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7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Flow cytometric analysis of macrophage polarization and neutrophil infiltration in the lungs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bookmarkStart w:id="0" w:name="_Hlk198154284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Flow cytometric analysis</w:t>
      </w:r>
      <w:bookmarkEnd w:id="0"/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and quantification of </w:t>
      </w:r>
      <w:bookmarkStart w:id="1" w:name="_Hlk198154307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M1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and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M2</w:t>
      </w:r>
      <w:bookmarkEnd w:id="1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macrophages in lung tissue on day 3</w:t>
      </w:r>
      <w:r w:rsidR="00DA1AC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low cytometric analysis and quantification of neutrophils in lung tissue on day 3</w:t>
      </w:r>
      <w:r w:rsidR="00DA1AC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c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Flow cytometric analysis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and quantification of M1 and M2 macrophages in lung tissue on day 7</w:t>
      </w:r>
      <w:r w:rsidR="00DA1AC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d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low cytometric analysis and quantification of neutrophils in lung tissue on day 7</w:t>
      </w:r>
      <w:r w:rsidR="00DA1AC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901356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tatistical analysis: Data are presented as mean ± standard deviation (SD). *P &lt; 0.05, **P &lt; 0.01, ***P &lt; 0.005</w:t>
      </w:r>
      <w:r w:rsidR="00901356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901356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901356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901356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83654" w:rsidRPr="00DF6A2B" w14:paraId="6F1DA530" w14:textId="77777777" w:rsidTr="00836F83">
        <w:tc>
          <w:tcPr>
            <w:tcW w:w="8296" w:type="dxa"/>
          </w:tcPr>
          <w:p w14:paraId="40F76D01" w14:textId="45ED21AB" w:rsidR="00583654" w:rsidRPr="00DF6A2B" w:rsidRDefault="00583654" w:rsidP="001E77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6BD264D" w14:textId="1B3F5C61" w:rsidR="00583654" w:rsidRPr="00DF6A2B" w:rsidRDefault="007D3689" w:rsidP="004A445F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bookmarkStart w:id="2" w:name="OLE_LINK4"/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8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F60C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Peripheral blood routine analysis.</w:t>
      </w:r>
      <w:r w:rsidR="00F60C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bookmarkEnd w:id="2"/>
      <w:r w:rsidR="00F60C69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="00F60C6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F60C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Quantification of peripheral blood immune cell populations on day 3</w:t>
      </w:r>
      <w:r w:rsidR="000A57F7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="00F60C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r w:rsidR="00F60C69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b </w:t>
      </w:r>
      <w:r w:rsidR="00F60C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Quantification of peripheral blood immune cell populations on day 3</w:t>
      </w:r>
      <w:r w:rsidR="000A57F7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="00F60C6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4A445F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tatistical analysis: Data are presented as mean ± standard deviation (SD). *P &lt; 0.05, **P &lt; 0.01, ***P &lt; 0.005</w:t>
      </w:r>
      <w:r w:rsidR="004A445F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4A445F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4A445F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4A445F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</w:t>
      </w:r>
      <w:r w:rsidR="004A445F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</w:p>
    <w:p w14:paraId="4A437FC9" w14:textId="0ECDAE77" w:rsidR="006C19F9" w:rsidRPr="00DF6A2B" w:rsidRDefault="006C19F9" w:rsidP="004A445F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14E52" w:rsidRPr="00DF6A2B" w14:paraId="5C71A832" w14:textId="77777777" w:rsidTr="00836F83">
        <w:tc>
          <w:tcPr>
            <w:tcW w:w="8296" w:type="dxa"/>
          </w:tcPr>
          <w:p w14:paraId="6D93DC27" w14:textId="3825C823" w:rsidR="00C14E52" w:rsidRPr="00DF6A2B" w:rsidRDefault="00086C16" w:rsidP="001E77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DF6A2B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softHyphen/>
            </w:r>
          </w:p>
        </w:tc>
      </w:tr>
    </w:tbl>
    <w:p w14:paraId="2A6EDBE6" w14:textId="11B02E93" w:rsidR="00C14E52" w:rsidRPr="00DF6A2B" w:rsidRDefault="00C14E52" w:rsidP="004A445F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2F09EC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9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Effect of SCS with different molecular weights on macrophage polarization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Representative immunofluorescence images of macrophages treated with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different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molecular weight of SCS, showing </w:t>
      </w:r>
      <w:proofErr w:type="spellStart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iNOS</w:t>
      </w:r>
      <w:proofErr w:type="spellEnd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green), Arg-1 (red),</w:t>
      </w:r>
      <w:r w:rsidR="0044789D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and DAPI (blue).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Quantitative analysis of immunofluorescence intensities for </w:t>
      </w:r>
      <w:proofErr w:type="spellStart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iNOS</w:t>
      </w:r>
      <w:proofErr w:type="spellEnd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and Arg-1</w:t>
      </w:r>
      <w:r w:rsidR="00E12E7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="004A445F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tatistical analysis: Data are presented as mean ± standard deviation (SD). *P &lt; 0.05, **P &lt; 0.01, ***P &lt; 0.005</w:t>
      </w:r>
      <w:r w:rsidR="004A445F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4A445F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4A445F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4A445F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F09EC" w:rsidRPr="00DF6A2B" w14:paraId="64E57BEB" w14:textId="77777777" w:rsidTr="00B33C5F">
        <w:trPr>
          <w:jc w:val="center"/>
        </w:trPr>
        <w:tc>
          <w:tcPr>
            <w:tcW w:w="8296" w:type="dxa"/>
          </w:tcPr>
          <w:p w14:paraId="02146EA6" w14:textId="1C7BC93F" w:rsidR="002F09EC" w:rsidRPr="00DF6A2B" w:rsidRDefault="002F09EC" w:rsidP="00B33C5F">
            <w:pPr>
              <w:widowControl/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4851B834" w14:textId="7BFB667B" w:rsidR="002F09EC" w:rsidRPr="00DF6A2B" w:rsidRDefault="002F09EC" w:rsidP="004A445F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10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. </w:t>
      </w:r>
      <w:proofErr w:type="spellStart"/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proofErr w:type="spellEnd"/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softHyphen/>
        <w:t>The logic of flow cytometry gating for Type H endothelial cells.</w:t>
      </w:r>
    </w:p>
    <w:p w14:paraId="6FE5B5E1" w14:textId="77777777" w:rsidR="002E5B60" w:rsidRPr="00DF6A2B" w:rsidRDefault="002E5B60" w:rsidP="004A445F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53BD8" w:rsidRPr="00DF6A2B" w14:paraId="45BBB0F9" w14:textId="77777777" w:rsidTr="00DE3FE0">
        <w:trPr>
          <w:jc w:val="center"/>
        </w:trPr>
        <w:tc>
          <w:tcPr>
            <w:tcW w:w="8296" w:type="dxa"/>
          </w:tcPr>
          <w:p w14:paraId="05771DB7" w14:textId="53E44A41" w:rsidR="00D53BD8" w:rsidRPr="00DF6A2B" w:rsidRDefault="00D53BD8" w:rsidP="001E77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774DA54" w14:textId="48976868" w:rsidR="00D53BD8" w:rsidRPr="00DF6A2B" w:rsidRDefault="00D53BD8" w:rsidP="007D3689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11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26SCS promotes tube formation of HUVECs in vitro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a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Representative images of tube formation by human umbilical vein endothelial cells (HUVECs) under different treatments, observed after 6 hours. Scale bar: 200 </w:t>
      </w:r>
      <w:proofErr w:type="spellStart"/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μm</w:t>
      </w:r>
      <w:proofErr w:type="spellEnd"/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Quantification of the number of loops and the relative area of tubes formed</w:t>
      </w:r>
      <w:r w:rsidR="00E12E7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7D368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tatistical analysis: Data are presented as mean ± standard deviation (SD). *P &lt; 0.05, **P &lt; 0.01, ***P &lt; 0.005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7D368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7D368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.</w:t>
      </w:r>
    </w:p>
    <w:p w14:paraId="67F35FD9" w14:textId="77777777" w:rsidR="002E5B60" w:rsidRPr="00DF6A2B" w:rsidRDefault="002E5B60" w:rsidP="007D3689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26108" w:rsidRPr="00DF6A2B" w14:paraId="18195D8C" w14:textId="77777777" w:rsidTr="00836F83">
        <w:trPr>
          <w:jc w:val="center"/>
        </w:trPr>
        <w:tc>
          <w:tcPr>
            <w:tcW w:w="8296" w:type="dxa"/>
          </w:tcPr>
          <w:p w14:paraId="34FAE469" w14:textId="78018DAE" w:rsidR="00226108" w:rsidRPr="00DF6A2B" w:rsidRDefault="00226108" w:rsidP="0034742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</w:tbl>
    <w:p w14:paraId="2FC71E31" w14:textId="70B163EC" w:rsidR="00226108" w:rsidRPr="00154BA7" w:rsidRDefault="0098375C" w:rsidP="006C19F9">
      <w:pPr>
        <w:widowControl/>
        <w:spacing w:after="120"/>
        <w:jc w:val="center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Figure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.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S</w:t>
      </w:r>
      <w:r w:rsidR="007D368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1</w:t>
      </w:r>
      <w:r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2.</w:t>
      </w:r>
      <w:r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22610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Effects of 26SCS on ALP activity in MC3T3 cells. </w:t>
      </w:r>
      <w:r w:rsidR="00226108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a </w:t>
      </w:r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Representative ALP staining images after 7-day treatment with different concentrations (1 </w:t>
      </w:r>
      <w:proofErr w:type="spellStart"/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μg</w:t>
      </w:r>
      <w:proofErr w:type="spellEnd"/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/mL and 10 </w:t>
      </w:r>
      <w:proofErr w:type="spellStart"/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μg</w:t>
      </w:r>
      <w:proofErr w:type="spellEnd"/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/mL) of SCS.</w:t>
      </w:r>
      <w:r w:rsidR="0022610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226108" w:rsidRPr="00DF6A2B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b</w:t>
      </w:r>
      <w:r w:rsidR="00226108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Quantification of ALP-positive area percentage</w:t>
      </w:r>
      <w:r w:rsidR="00D66114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(n=5)</w:t>
      </w:r>
      <w:r w:rsidR="00226108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.</w:t>
      </w:r>
      <w:r w:rsidR="006C19F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Statistical analysis: Data are presented as mean ± standard deviation (SD). *P &lt; 0.05, **P &lt; 0.01, ***P &lt; 0.005</w:t>
      </w:r>
      <w:r w:rsidR="006C19F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,</w:t>
      </w:r>
      <w:r w:rsidR="006C19F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 **** &lt; 0.0</w:t>
      </w:r>
      <w:r w:rsidR="006C19F9" w:rsidRPr="00DF6A2B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0"/>
        </w:rPr>
        <w:t>0</w:t>
      </w:r>
      <w:r w:rsidR="006C19F9" w:rsidRPr="00DF6A2B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1.</w:t>
      </w:r>
    </w:p>
    <w:p w14:paraId="2721006A" w14:textId="77777777" w:rsidR="001E77C1" w:rsidRPr="00746BDB" w:rsidRDefault="001E77C1" w:rsidP="001E77C1">
      <w:pPr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  <w14:ligatures w14:val="standardContextual"/>
        </w:rPr>
      </w:pPr>
    </w:p>
    <w:sectPr w:rsidR="001E77C1" w:rsidRPr="00746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8297B" w14:textId="77777777" w:rsidR="00E27318" w:rsidRDefault="00E27318" w:rsidP="00AC36D1">
      <w:pPr>
        <w:rPr>
          <w:rFonts w:hint="eastAsia"/>
        </w:rPr>
      </w:pPr>
      <w:r>
        <w:separator/>
      </w:r>
    </w:p>
  </w:endnote>
  <w:endnote w:type="continuationSeparator" w:id="0">
    <w:p w14:paraId="385113E6" w14:textId="77777777" w:rsidR="00E27318" w:rsidRDefault="00E27318" w:rsidP="00AC36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60867" w14:textId="77777777" w:rsidR="00E27318" w:rsidRDefault="00E27318" w:rsidP="00AC36D1">
      <w:pPr>
        <w:rPr>
          <w:rFonts w:hint="eastAsia"/>
        </w:rPr>
      </w:pPr>
      <w:r>
        <w:separator/>
      </w:r>
    </w:p>
  </w:footnote>
  <w:footnote w:type="continuationSeparator" w:id="0">
    <w:p w14:paraId="1A223B0A" w14:textId="77777777" w:rsidR="00E27318" w:rsidRDefault="00E27318" w:rsidP="00AC36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00"/>
    <w:rsid w:val="000425F8"/>
    <w:rsid w:val="00086C16"/>
    <w:rsid w:val="00091DB3"/>
    <w:rsid w:val="000A57F7"/>
    <w:rsid w:val="000F0504"/>
    <w:rsid w:val="00101B02"/>
    <w:rsid w:val="00103609"/>
    <w:rsid w:val="001328A9"/>
    <w:rsid w:val="001400C4"/>
    <w:rsid w:val="001472CD"/>
    <w:rsid w:val="00155644"/>
    <w:rsid w:val="001E77C1"/>
    <w:rsid w:val="001F6F3E"/>
    <w:rsid w:val="00200BCE"/>
    <w:rsid w:val="0021383C"/>
    <w:rsid w:val="00222575"/>
    <w:rsid w:val="00226108"/>
    <w:rsid w:val="002618B0"/>
    <w:rsid w:val="002C2EB5"/>
    <w:rsid w:val="002D029A"/>
    <w:rsid w:val="002D4CF7"/>
    <w:rsid w:val="002E5B60"/>
    <w:rsid w:val="002F09EC"/>
    <w:rsid w:val="0030579D"/>
    <w:rsid w:val="00347427"/>
    <w:rsid w:val="00357A2E"/>
    <w:rsid w:val="00371786"/>
    <w:rsid w:val="00394C56"/>
    <w:rsid w:val="003A7FAB"/>
    <w:rsid w:val="003E73A2"/>
    <w:rsid w:val="00402A9B"/>
    <w:rsid w:val="00412D23"/>
    <w:rsid w:val="0044789D"/>
    <w:rsid w:val="00486367"/>
    <w:rsid w:val="004A445F"/>
    <w:rsid w:val="00531DFF"/>
    <w:rsid w:val="00546729"/>
    <w:rsid w:val="0056698C"/>
    <w:rsid w:val="00583654"/>
    <w:rsid w:val="005870B3"/>
    <w:rsid w:val="005A2532"/>
    <w:rsid w:val="005B68F8"/>
    <w:rsid w:val="005D2D27"/>
    <w:rsid w:val="005E3300"/>
    <w:rsid w:val="005F3BB8"/>
    <w:rsid w:val="005F65F0"/>
    <w:rsid w:val="0066055B"/>
    <w:rsid w:val="00680784"/>
    <w:rsid w:val="00685965"/>
    <w:rsid w:val="006B61B1"/>
    <w:rsid w:val="006C19F9"/>
    <w:rsid w:val="006D754C"/>
    <w:rsid w:val="0070493F"/>
    <w:rsid w:val="00746BDB"/>
    <w:rsid w:val="00764C24"/>
    <w:rsid w:val="007C45D9"/>
    <w:rsid w:val="007D3689"/>
    <w:rsid w:val="007E1F4A"/>
    <w:rsid w:val="008168AC"/>
    <w:rsid w:val="00836F83"/>
    <w:rsid w:val="0089653F"/>
    <w:rsid w:val="008A6A69"/>
    <w:rsid w:val="008F6A23"/>
    <w:rsid w:val="00901356"/>
    <w:rsid w:val="0092315C"/>
    <w:rsid w:val="00946EC5"/>
    <w:rsid w:val="0098375C"/>
    <w:rsid w:val="009C27BE"/>
    <w:rsid w:val="009D7047"/>
    <w:rsid w:val="00A26E3F"/>
    <w:rsid w:val="00A36800"/>
    <w:rsid w:val="00AC36D1"/>
    <w:rsid w:val="00AD3B9A"/>
    <w:rsid w:val="00B00FEA"/>
    <w:rsid w:val="00B25984"/>
    <w:rsid w:val="00B71980"/>
    <w:rsid w:val="00B8328F"/>
    <w:rsid w:val="00B902A3"/>
    <w:rsid w:val="00BB1579"/>
    <w:rsid w:val="00C14E52"/>
    <w:rsid w:val="00C45B76"/>
    <w:rsid w:val="00CC4C5D"/>
    <w:rsid w:val="00D10A31"/>
    <w:rsid w:val="00D328FA"/>
    <w:rsid w:val="00D3568C"/>
    <w:rsid w:val="00D53BD8"/>
    <w:rsid w:val="00D5676E"/>
    <w:rsid w:val="00D66114"/>
    <w:rsid w:val="00D732F9"/>
    <w:rsid w:val="00DA1AC8"/>
    <w:rsid w:val="00DC7582"/>
    <w:rsid w:val="00DE3FE0"/>
    <w:rsid w:val="00DF6A2B"/>
    <w:rsid w:val="00E12E79"/>
    <w:rsid w:val="00E27318"/>
    <w:rsid w:val="00EB00B5"/>
    <w:rsid w:val="00EC3A59"/>
    <w:rsid w:val="00EE1C50"/>
    <w:rsid w:val="00EF5627"/>
    <w:rsid w:val="00F15CCD"/>
    <w:rsid w:val="00F22731"/>
    <w:rsid w:val="00F34F1E"/>
    <w:rsid w:val="00F60C69"/>
    <w:rsid w:val="00F85CAC"/>
    <w:rsid w:val="00F9424B"/>
    <w:rsid w:val="00FB00F0"/>
    <w:rsid w:val="00FC028E"/>
    <w:rsid w:val="00FD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DCC59"/>
  <w15:chartTrackingRefBased/>
  <w15:docId w15:val="{BA59E823-C3BD-4DFE-9544-CB4CBAEB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6D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D100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10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100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100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100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100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100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100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100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10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1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1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10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10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10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10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10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10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10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D1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10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D10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100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D10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1000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D10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1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D10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10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36D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C36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36D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C36D1"/>
    <w:rPr>
      <w:sz w:val="18"/>
      <w:szCs w:val="18"/>
    </w:rPr>
  </w:style>
  <w:style w:type="table" w:styleId="af2">
    <w:name w:val="Table Grid"/>
    <w:basedOn w:val="a1"/>
    <w:uiPriority w:val="59"/>
    <w:rsid w:val="00AC3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sid w:val="00AC36D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lowjo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bt.com/zh/hom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EAD80-29B0-42CC-8E9C-DEEE03015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4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liu</dc:creator>
  <cp:keywords/>
  <dc:description/>
  <cp:lastModifiedBy>yx liu</cp:lastModifiedBy>
  <cp:revision>61</cp:revision>
  <dcterms:created xsi:type="dcterms:W3CDTF">2025-05-15T10:59:00Z</dcterms:created>
  <dcterms:modified xsi:type="dcterms:W3CDTF">2025-08-02T06:02:00Z</dcterms:modified>
</cp:coreProperties>
</file>